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72561" w14:textId="77777777" w:rsidR="00335D49" w:rsidRPr="0026679F" w:rsidRDefault="00335D49" w:rsidP="00335D49">
      <w:pPr>
        <w:spacing w:before="120" w:after="120"/>
        <w:contextualSpacing/>
        <w:jc w:val="left"/>
        <w:rPr>
          <w:b/>
          <w:bCs/>
          <w:u w:val="single"/>
        </w:rPr>
      </w:pPr>
      <w:r w:rsidRPr="0026679F">
        <w:rPr>
          <w:b/>
          <w:bCs/>
          <w:u w:val="single"/>
        </w:rPr>
        <w:t>Supplementary table 1: Indicator matrix for quantitative data collection</w:t>
      </w:r>
    </w:p>
    <w:tbl>
      <w:tblPr>
        <w:tblStyle w:val="TableGrid"/>
        <w:tblpPr w:leftFromText="180" w:rightFromText="180" w:vertAnchor="page" w:horzAnchor="margin" w:tblpXSpec="center" w:tblpY="2296"/>
        <w:tblW w:w="0" w:type="auto"/>
        <w:tblLook w:val="04A0" w:firstRow="1" w:lastRow="0" w:firstColumn="1" w:lastColumn="0" w:noHBand="0" w:noVBand="1"/>
      </w:tblPr>
      <w:tblGrid>
        <w:gridCol w:w="1269"/>
        <w:gridCol w:w="1599"/>
        <w:gridCol w:w="1918"/>
        <w:gridCol w:w="2110"/>
        <w:gridCol w:w="2143"/>
        <w:gridCol w:w="2586"/>
        <w:gridCol w:w="1335"/>
      </w:tblGrid>
      <w:tr w:rsidR="00335D49" w:rsidRPr="00C735A1" w14:paraId="000F775F" w14:textId="77777777" w:rsidTr="00335D49">
        <w:trPr>
          <w:cantSplit/>
          <w:trHeight w:val="1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F1F246" w14:textId="77777777" w:rsidR="00335D49" w:rsidRPr="00C735A1" w:rsidRDefault="00335D49" w:rsidP="000F66FF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735A1">
              <w:rPr>
                <w:b/>
                <w:sz w:val="20"/>
                <w:szCs w:val="20"/>
              </w:rPr>
              <w:t>Building blo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E840F9" w14:textId="77777777" w:rsidR="00335D49" w:rsidRPr="00C735A1" w:rsidRDefault="00335D49" w:rsidP="000F66FF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735A1">
              <w:rPr>
                <w:b/>
                <w:sz w:val="20"/>
                <w:szCs w:val="20"/>
              </w:rPr>
              <w:t>Avail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114642" w14:textId="77777777" w:rsidR="00335D49" w:rsidRPr="00C735A1" w:rsidRDefault="00335D49" w:rsidP="000F66FF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735A1">
              <w:rPr>
                <w:b/>
                <w:sz w:val="20"/>
                <w:szCs w:val="20"/>
              </w:rPr>
              <w:t>Accessi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C1157C" w14:textId="77777777" w:rsidR="00335D49" w:rsidRPr="00C735A1" w:rsidRDefault="00335D49" w:rsidP="000F66FF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735A1">
              <w:rPr>
                <w:b/>
                <w:sz w:val="20"/>
                <w:szCs w:val="20"/>
              </w:rPr>
              <w:t>Uti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622924" w14:textId="77777777" w:rsidR="00335D49" w:rsidRPr="00C735A1" w:rsidRDefault="00335D49" w:rsidP="000F66FF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735A1">
              <w:rPr>
                <w:b/>
                <w:sz w:val="20"/>
                <w:szCs w:val="20"/>
              </w:rPr>
              <w:t>Adequate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D0FD8F" w14:textId="77777777" w:rsidR="00335D49" w:rsidRPr="00C735A1" w:rsidRDefault="00335D49" w:rsidP="000F66FF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735A1">
              <w:rPr>
                <w:b/>
                <w:sz w:val="20"/>
                <w:szCs w:val="20"/>
              </w:rPr>
              <w:t>Effective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9C0242" w14:textId="77777777" w:rsidR="00335D49" w:rsidRPr="00C735A1" w:rsidRDefault="00335D49" w:rsidP="000F66FF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735A1">
              <w:rPr>
                <w:b/>
                <w:sz w:val="20"/>
                <w:szCs w:val="20"/>
              </w:rPr>
              <w:t>Data collection method</w:t>
            </w:r>
          </w:p>
        </w:tc>
      </w:tr>
      <w:tr w:rsidR="00335D49" w:rsidRPr="00C735A1" w14:paraId="2A72E7F6" w14:textId="77777777" w:rsidTr="00335D49">
        <w:trPr>
          <w:cantSplit/>
          <w:trHeight w:val="16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31F5F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C735A1">
              <w:rPr>
                <w:sz w:val="20"/>
                <w:szCs w:val="20"/>
              </w:rPr>
              <w:t>Service deliv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771A1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C735A1">
              <w:rPr>
                <w:sz w:val="20"/>
                <w:szCs w:val="20"/>
              </w:rPr>
              <w:t>Number of FWV including CSBA who provide ANC services per 10000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F072D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who had a live birth in past one year, lives within 1 hour travel to  UH&amp;FWC/ union sub-cent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33372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years with a live birth in past one year, received antenatal care from a skilled provider during their last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97E0B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years with a live birth in past one year, received 4+ ANC from a skilled provider during their last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55FD7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Proportion of women aged 15-49 with a live birth in past one year, received 4+ antenatal care (ANC) visits and  450 calcium supplements (3 tab/day from </w:t>
            </w:r>
            <w:proofErr w:type="gramStart"/>
            <w:r w:rsidRPr="00C735A1">
              <w:rPr>
                <w:color w:val="000000"/>
                <w:sz w:val="20"/>
                <w:szCs w:val="20"/>
              </w:rPr>
              <w:t>20 week</w:t>
            </w:r>
            <w:proofErr w:type="gramEnd"/>
            <w:r w:rsidRPr="00C735A1">
              <w:rPr>
                <w:color w:val="000000"/>
                <w:sz w:val="20"/>
                <w:szCs w:val="20"/>
              </w:rPr>
              <w:t xml:space="preserve"> gestation until the delivery) during their last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A6789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 &amp; household survey</w:t>
            </w:r>
          </w:p>
        </w:tc>
      </w:tr>
      <w:tr w:rsidR="00335D49" w:rsidRPr="00C735A1" w14:paraId="0E6CC30F" w14:textId="77777777" w:rsidTr="00335D49">
        <w:trPr>
          <w:cantSplit/>
          <w:trHeight w:val="16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99638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4B19E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Proportion of days in the last 3 months with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suffcient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stock of IFA in the fac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EDAFB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who had a live birth in past one year,  lives within one hour travel  to  facilities where IFA is avail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3AE31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who had a live birth in past one year, received IFA during their last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E73ED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who had a live birth in past one year, received sufficient  IFA tablets for recommended 180 days during their last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23B0A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who had a live birth in past one year, consumed IFA tablets for 180 days during their last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FD6B6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 &amp; household survey</w:t>
            </w:r>
          </w:p>
        </w:tc>
      </w:tr>
      <w:tr w:rsidR="00335D49" w:rsidRPr="00C735A1" w14:paraId="1E14F84F" w14:textId="77777777" w:rsidTr="00335D49">
        <w:trPr>
          <w:cantSplit/>
          <w:trHeight w:val="16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3E01A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9347D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Number of functional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B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facilities </w:t>
            </w: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available per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upazi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F80BD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Proportion of women aged 15-49 years who had a live birth in past one year , </w:t>
            </w: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lives within 1 hour travel to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B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facil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AD0FE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Proportion of women aged 15-49 years who had a live birth in past </w:t>
            </w: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one year, delivered in the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B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facilit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05D58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Proportion of women aged 15-49 years who had a live birth in past one year, delivered by </w:t>
            </w: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medically trained provider in the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B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fac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9ADDF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Proportion of women aged 15-49 years who had a live birth in past one year, delivered by medically </w:t>
            </w: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trained provider and delivery was conducted as per SOP for normal delivery in the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B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fac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000A0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Health facility assessment survey &amp; </w:t>
            </w:r>
            <w:r w:rsidRPr="00C735A1">
              <w:rPr>
                <w:color w:val="000000"/>
                <w:sz w:val="20"/>
                <w:szCs w:val="20"/>
              </w:rPr>
              <w:lastRenderedPageBreak/>
              <w:t>household survey</w:t>
            </w:r>
          </w:p>
        </w:tc>
      </w:tr>
      <w:tr w:rsidR="00335D49" w:rsidRPr="00C735A1" w14:paraId="5548DCDE" w14:textId="77777777" w:rsidTr="00335D49">
        <w:trPr>
          <w:cantSplit/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6A938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69DDD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FWV including CSBA who provide PNC services per 10000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2FCEE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who had a live birth in past one year, lives within one hour travel to UH&amp;FWC/ union sub-cent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E018A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Proportion of women aged 15-49 years who had a live birth in past one year, received at least one PNC for their </w:t>
            </w:r>
            <w:proofErr w:type="gramStart"/>
            <w:r w:rsidRPr="00C735A1">
              <w:rPr>
                <w:color w:val="000000"/>
                <w:sz w:val="20"/>
                <w:szCs w:val="20"/>
              </w:rPr>
              <w:t>last born</w:t>
            </w:r>
            <w:proofErr w:type="gramEnd"/>
            <w:r w:rsidRPr="00C735A1">
              <w:rPr>
                <w:color w:val="000000"/>
                <w:sz w:val="20"/>
                <w:szCs w:val="20"/>
              </w:rPr>
              <w:t xml:space="preserve"> child  from a skilled provider within 45 days of their deliv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DE51E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Proportion of women </w:t>
            </w:r>
            <w:proofErr w:type="gramStart"/>
            <w:r w:rsidRPr="00C735A1">
              <w:rPr>
                <w:color w:val="000000"/>
                <w:sz w:val="20"/>
                <w:szCs w:val="20"/>
              </w:rPr>
              <w:t>age</w:t>
            </w:r>
            <w:proofErr w:type="gramEnd"/>
            <w:r w:rsidRPr="00C735A1">
              <w:rPr>
                <w:color w:val="000000"/>
                <w:sz w:val="20"/>
                <w:szCs w:val="20"/>
              </w:rPr>
              <w:t xml:space="preserve"> 15-49 who had a live birth in past one year, received 2+ PNC for their last born child  from a skilled provider within 45 days of their deliv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BB5DF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Proportion of women aged 15-49 years who had a live birth in past one year, who received 2+ PNC visits for their </w:t>
            </w:r>
            <w:proofErr w:type="gramStart"/>
            <w:r w:rsidRPr="00C735A1">
              <w:rPr>
                <w:color w:val="000000"/>
                <w:sz w:val="20"/>
                <w:szCs w:val="20"/>
              </w:rPr>
              <w:t>last born</w:t>
            </w:r>
            <w:proofErr w:type="gramEnd"/>
            <w:r w:rsidRPr="00C735A1">
              <w:rPr>
                <w:color w:val="000000"/>
                <w:sz w:val="20"/>
                <w:szCs w:val="20"/>
              </w:rPr>
              <w:t xml:space="preserve"> children within 45 days of their delivery and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post natal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vitamin A supplem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CFD2A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&amp; household survey</w:t>
            </w:r>
          </w:p>
        </w:tc>
      </w:tr>
      <w:tr w:rsidR="00335D49" w:rsidRPr="00C735A1" w14:paraId="530C610E" w14:textId="77777777" w:rsidTr="00335D49">
        <w:trPr>
          <w:cantSplit/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E1BB8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A5156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FWV including CSBA who provide PNC services per 10000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F34DE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years who had a live birth in past one year, have access within 2 kms to UH&amp;FWC/ union sub-cent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C26AD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years who had a live birth in past one year, received at least one PNC for themselves  from a skilled provider within 45 days of their deliv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4A89F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women aged 15-49 years who had a live birth in past one year, received 2+ PNC for themselves from a skilled provider within 45 days of their deliv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59336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</w:p>
          <w:p w14:paraId="4E8D41FA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Proportion of women aged 15-49 years who had a live birth in past one year, received 2+ PNC visits for themselves within 45 days of their delivery and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post natal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vitamin A supplementation</w:t>
            </w:r>
          </w:p>
          <w:p w14:paraId="1C28F8FA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44A89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 &amp; household survey</w:t>
            </w:r>
          </w:p>
        </w:tc>
      </w:tr>
      <w:tr w:rsidR="00335D49" w:rsidRPr="00C735A1" w14:paraId="21DB5F42" w14:textId="77777777" w:rsidTr="00335D49">
        <w:trPr>
          <w:cantSplit/>
          <w:trHeight w:val="3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43685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C735A1">
              <w:rPr>
                <w:sz w:val="20"/>
                <w:szCs w:val="20"/>
              </w:rPr>
              <w:t>Health workfor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C5D63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Proportion of facilities with position for health workforce categories  to deliver ANC ,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B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C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>, ENC &amp; PNC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78D56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Proportion of facilities with position filled for health workforce categories  to deliver </w:t>
            </w: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ANC ,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B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C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>, ENC &amp; PNC servic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5E512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lastRenderedPageBreak/>
              <w:t xml:space="preserve">Proportion of facilities with presence of the </w:t>
            </w:r>
            <w:proofErr w:type="gramStart"/>
            <w:r w:rsidRPr="00C735A1">
              <w:rPr>
                <w:color w:val="000000"/>
                <w:sz w:val="20"/>
                <w:szCs w:val="20"/>
              </w:rPr>
              <w:t>filled up</w:t>
            </w:r>
            <w:proofErr w:type="gramEnd"/>
            <w:r w:rsidRPr="00C735A1">
              <w:rPr>
                <w:color w:val="000000"/>
                <w:sz w:val="20"/>
                <w:szCs w:val="20"/>
              </w:rPr>
              <w:t xml:space="preserve"> positions for  health workforce categories  to deliver ANC ,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B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C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>, ENC &amp; PNC services at the day of assess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1D2A8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</w:t>
            </w:r>
          </w:p>
        </w:tc>
      </w:tr>
      <w:tr w:rsidR="00335D49" w:rsidRPr="00C735A1" w14:paraId="025D1F12" w14:textId="77777777" w:rsidTr="00335D49">
        <w:trPr>
          <w:cantSplit/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233ED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EF9D8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health workers have provision of receiving training on ANC , IMPAC, AMTSL, EOC, Post abortion care &amp; neonatal resuscitation within past 24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398ED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health workers have received in service training on ANC , IMPAC, AMTSL, EOC, Post abortion care &amp; neonatal resuscitation within past 24 month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EA48C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health workers have provision of receiving training received in service training and practice the gained knowledge effectively during job on ANC , IMPAC, AMTSL, EOC, Post abortion care &amp; neonatal resuscitation within past 24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B70A5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</w:t>
            </w:r>
          </w:p>
        </w:tc>
      </w:tr>
      <w:tr w:rsidR="00335D49" w:rsidRPr="00C735A1" w14:paraId="11FBF33C" w14:textId="77777777" w:rsidTr="00335D49">
        <w:trPr>
          <w:cantSplit/>
          <w:trHeight w:val="1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DA0B3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C735A1">
              <w:rPr>
                <w:sz w:val="20"/>
                <w:szCs w:val="20"/>
              </w:rPr>
              <w:t>HM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ABE7B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Availability  of registers for ANC, delivery, </w:t>
            </w:r>
            <w:proofErr w:type="gramStart"/>
            <w:r w:rsidRPr="00C735A1">
              <w:rPr>
                <w:color w:val="000000"/>
                <w:sz w:val="20"/>
                <w:szCs w:val="20"/>
              </w:rPr>
              <w:t>PNC</w:t>
            </w:r>
            <w:proofErr w:type="gramEnd"/>
            <w:r w:rsidRPr="00C735A1">
              <w:rPr>
                <w:color w:val="000000"/>
                <w:sz w:val="20"/>
                <w:szCs w:val="20"/>
              </w:rPr>
              <w:t xml:space="preserve"> and  neonatal case manag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A6228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Utilization of the regis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45A8C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er maintenance of the registers with filling up all the required fie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26150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</w:t>
            </w:r>
          </w:p>
        </w:tc>
      </w:tr>
      <w:tr w:rsidR="00335D49" w:rsidRPr="00C735A1" w14:paraId="09486677" w14:textId="77777777" w:rsidTr="00335D49">
        <w:trPr>
          <w:cantSplit/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F0EFB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E5FEB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vision of generation of report regarding MNH services to HM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27EB5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actice of sending online reports regarding MNH services to HM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3B269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Accurate, timely and complete report generated for  ANC, delivery, </w:t>
            </w:r>
            <w:proofErr w:type="gramStart"/>
            <w:r w:rsidRPr="00C735A1">
              <w:rPr>
                <w:color w:val="000000"/>
                <w:sz w:val="20"/>
                <w:szCs w:val="20"/>
              </w:rPr>
              <w:t>PNC</w:t>
            </w:r>
            <w:proofErr w:type="gramEnd"/>
            <w:r w:rsidRPr="00C735A1">
              <w:rPr>
                <w:color w:val="000000"/>
                <w:sz w:val="20"/>
                <w:szCs w:val="20"/>
              </w:rPr>
              <w:t xml:space="preserve"> and neonatal case manag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012A8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</w:t>
            </w:r>
          </w:p>
        </w:tc>
      </w:tr>
      <w:tr w:rsidR="00335D49" w:rsidRPr="00C735A1" w14:paraId="63473E26" w14:textId="77777777" w:rsidTr="00335D49">
        <w:trPr>
          <w:cantSplit/>
          <w:trHeight w:val="1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F95E3" w14:textId="77777777" w:rsidR="00335D49" w:rsidRPr="00C735A1" w:rsidRDefault="00335D49" w:rsidP="000F66FF">
            <w:pPr>
              <w:spacing w:line="360" w:lineRule="auto"/>
              <w:contextualSpacing/>
              <w:rPr>
                <w:bCs/>
                <w:color w:val="000000"/>
                <w:sz w:val="20"/>
                <w:szCs w:val="20"/>
              </w:rPr>
            </w:pPr>
            <w:r w:rsidRPr="00C735A1">
              <w:rPr>
                <w:bCs/>
                <w:color w:val="000000"/>
                <w:sz w:val="20"/>
                <w:szCs w:val="20"/>
              </w:rPr>
              <w:t>Access to essential medicin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5E7D7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facilities with available priority medicines for mothers and newborn defined by WH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C1179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</w:t>
            </w:r>
          </w:p>
        </w:tc>
      </w:tr>
      <w:tr w:rsidR="00335D49" w:rsidRPr="00C735A1" w14:paraId="4F667569" w14:textId="77777777" w:rsidTr="00335D49">
        <w:trPr>
          <w:cantSplit/>
          <w:trHeight w:val="1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826EC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C735A1">
              <w:rPr>
                <w:sz w:val="20"/>
                <w:szCs w:val="20"/>
              </w:rPr>
              <w:t>Health financing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A13E4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General government expenditure on health as proportion of general government expenditu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9B160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Health facility assessment </w:t>
            </w:r>
            <w:r w:rsidRPr="00C735A1">
              <w:rPr>
                <w:color w:val="000000"/>
                <w:sz w:val="20"/>
                <w:szCs w:val="20"/>
              </w:rPr>
              <w:lastRenderedPageBreak/>
              <w:t>survey and document review</w:t>
            </w:r>
          </w:p>
        </w:tc>
      </w:tr>
      <w:tr w:rsidR="00335D49" w:rsidRPr="00C735A1" w14:paraId="5F138F5A" w14:textId="77777777" w:rsidTr="00335D49">
        <w:trPr>
          <w:cantSplit/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31D34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4287B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The ratio of household out of pocket expenditure for health to total expenditure on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1F9A8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ousehold survey</w:t>
            </w:r>
          </w:p>
        </w:tc>
      </w:tr>
      <w:tr w:rsidR="00335D49" w:rsidRPr="00C735A1" w14:paraId="24CDE4B3" w14:textId="77777777" w:rsidTr="00335D49">
        <w:trPr>
          <w:cantSplit/>
          <w:trHeight w:val="1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F4A10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C735A1">
              <w:rPr>
                <w:sz w:val="20"/>
                <w:szCs w:val="20"/>
              </w:rPr>
              <w:t>Leadership / Governan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8FD8A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 xml:space="preserve">Proportion of facilities with available ANC ,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B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C735A1">
              <w:rPr>
                <w:color w:val="000000"/>
                <w:sz w:val="20"/>
                <w:szCs w:val="20"/>
              </w:rPr>
              <w:t>CEmONC</w:t>
            </w:r>
            <w:proofErr w:type="spellEnd"/>
            <w:r w:rsidRPr="00C735A1">
              <w:rPr>
                <w:color w:val="000000"/>
                <w:sz w:val="20"/>
                <w:szCs w:val="20"/>
              </w:rPr>
              <w:t>, ENC &amp; PNC guid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353AD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</w:t>
            </w:r>
          </w:p>
        </w:tc>
      </w:tr>
      <w:tr w:rsidR="00335D49" w:rsidRPr="00C735A1" w14:paraId="79B0371A" w14:textId="77777777" w:rsidTr="00335D49">
        <w:trPr>
          <w:cantSplit/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B5A22" w14:textId="77777777" w:rsidR="00335D49" w:rsidRPr="00C735A1" w:rsidRDefault="00335D49" w:rsidP="000F66FF">
            <w:pPr>
              <w:spacing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D792E" w14:textId="77777777" w:rsidR="00335D49" w:rsidRPr="00C735A1" w:rsidRDefault="00335D49" w:rsidP="000F66FF">
            <w:pPr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Proportion of facilities having internal supervision and monitoring sy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EC7B6" w14:textId="77777777" w:rsidR="00335D49" w:rsidRPr="00C735A1" w:rsidRDefault="00335D49" w:rsidP="000F66FF">
            <w:pPr>
              <w:spacing w:line="36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r w:rsidRPr="00C735A1">
              <w:rPr>
                <w:color w:val="000000"/>
                <w:sz w:val="20"/>
                <w:szCs w:val="20"/>
              </w:rPr>
              <w:t>Health facility assessment survey</w:t>
            </w:r>
          </w:p>
        </w:tc>
      </w:tr>
    </w:tbl>
    <w:p w14:paraId="783EE42B" w14:textId="77777777" w:rsidR="00335D49" w:rsidRPr="00B71CD0" w:rsidRDefault="00335D49" w:rsidP="00335D49">
      <w:pPr>
        <w:spacing w:before="120" w:after="120"/>
        <w:rPr>
          <w:b/>
          <w:bCs/>
        </w:rPr>
      </w:pPr>
    </w:p>
    <w:p w14:paraId="034BC227" w14:textId="66AC4B06" w:rsidR="009B4244" w:rsidRDefault="009B4244"/>
    <w:p w14:paraId="212B5A5C" w14:textId="1736459B" w:rsidR="00B14114" w:rsidRDefault="00B14114"/>
    <w:p w14:paraId="1818F80B" w14:textId="10F08255" w:rsidR="00B14114" w:rsidRDefault="00B14114"/>
    <w:p w14:paraId="75C4C387" w14:textId="188E0B48" w:rsidR="00B14114" w:rsidRDefault="00B14114"/>
    <w:p w14:paraId="1C5378BD" w14:textId="494BAB40" w:rsidR="00B14114" w:rsidRDefault="00B14114"/>
    <w:p w14:paraId="76F57FC0" w14:textId="4332F038" w:rsidR="00B14114" w:rsidRDefault="00B14114"/>
    <w:p w14:paraId="14367DC5" w14:textId="0983B7DA" w:rsidR="00B14114" w:rsidRDefault="00B14114"/>
    <w:p w14:paraId="2F2828D2" w14:textId="77777777" w:rsidR="00B14114" w:rsidRDefault="00B14114"/>
    <w:sectPr w:rsidR="00B14114" w:rsidSect="00B141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114"/>
    <w:rsid w:val="00335D49"/>
    <w:rsid w:val="007345F1"/>
    <w:rsid w:val="007E74AC"/>
    <w:rsid w:val="008601C5"/>
    <w:rsid w:val="009B4244"/>
    <w:rsid w:val="00B14114"/>
    <w:rsid w:val="00F1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BCA82"/>
  <w15:chartTrackingRefBased/>
  <w15:docId w15:val="{FD358A27-9DC2-443F-A7A8-EA4B7DFB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D49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5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9ECD7C3-0B86-4F41-9C49-939E0F187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27</Words>
  <Characters>52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 MOHIUDDIN AH</dc:creator>
  <cp:keywords/>
  <dc:description/>
  <cp:lastModifiedBy>CHOWDHURY, MOHIUDDIN AH</cp:lastModifiedBy>
  <cp:revision>1</cp:revision>
  <dcterms:created xsi:type="dcterms:W3CDTF">2021-05-31T14:00:00Z</dcterms:created>
  <dcterms:modified xsi:type="dcterms:W3CDTF">2021-05-31T14:53:00Z</dcterms:modified>
</cp:coreProperties>
</file>